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1"/>
        <w:gridCol w:w="1472"/>
        <w:gridCol w:w="1863"/>
        <w:gridCol w:w="850"/>
        <w:gridCol w:w="810"/>
        <w:gridCol w:w="933"/>
      </w:tblGrid>
      <w:tr>
        <w:trPr>
          <w:trHeight w:val="255" w:hRule="atLeast"/>
        </w:trPr>
        <w:tc>
          <w:tcPr>
            <w:tcW w:w="3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Network statistic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Development Beta</w:t>
            </w:r>
          </w:p>
        </w:tc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Population density (ln) Beta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Fishing out-degree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70</w:t>
            </w:r>
          </w:p>
        </w:tc>
        <w:tc>
          <w:tcPr>
            <w:tcW w:w="18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3.6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Fishing in-degre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Selling marine products out-degree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60</w:t>
            </w:r>
          </w:p>
        </w:tc>
        <w:tc>
          <w:tcPr>
            <w:tcW w:w="18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4.03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Selling marine products in-degre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6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0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Farming out-degree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42</w:t>
            </w:r>
          </w:p>
        </w:tc>
        <w:tc>
          <w:tcPr>
            <w:tcW w:w="18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.30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Farming in-degre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78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8.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Cash crops out-degree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36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4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Cash crops in-degre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Salaried out-degree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51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.2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Salaried in-degre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Tourism out-degree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8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78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Tourism in-degre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Informal out-degree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41</w:t>
            </w:r>
          </w:p>
        </w:tc>
        <w:tc>
          <w:tcPr>
            <w:tcW w:w="18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9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3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Informal in-degre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3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3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Density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51</w:t>
            </w:r>
          </w:p>
        </w:tc>
        <w:tc>
          <w:tcPr>
            <w:tcW w:w="186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.8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Centralization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-0.49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8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. Relationships between network statistics, socioeconomic development and population density with household size accounted for. Results are from categorical regression analysis. Bold denotes a relationship significant at α&lt;0.05. Italics denotes a relationship significant at α&lt;0.10.  The models that did and did not account for household size were generally similar, although several marginally significant relationships became significant at α&lt;0.05 when household size was accounted for (Table 1).  Specifically, out-degree centrality of farming, and network density were significant when household size was accounted for, while in-degree centrality of tourism was not significant when household size was considered. Additionally, informal out-degree centrality of the informal sector was significant when accounting for household size.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7:15:00Z</dcterms:created>
  <dc:creator>Joshua Cinner</dc:creator>
  <dc:description/>
  <cp:keywords/>
  <dc:language>en-US</dc:language>
  <cp:lastModifiedBy>Joshua Cinner</cp:lastModifiedBy>
  <dcterms:modified xsi:type="dcterms:W3CDTF">2010-05-27T07:15:00Z</dcterms:modified>
  <cp:revision>2</cp:revision>
  <dc:subject/>
  <dc:title/>
</cp:coreProperties>
</file>